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A0511" w14:textId="77777777" w:rsidR="009E1831" w:rsidRDefault="009E1831"/>
    <w:p w14:paraId="0CBB139C" w14:textId="26B2B351" w:rsidR="00AE61FC" w:rsidRDefault="00AE61FC" w:rsidP="00AE61FC">
      <w:pPr>
        <w:jc w:val="center"/>
        <w:rPr>
          <w:rFonts w:ascii="Arial" w:hAnsi="Arial" w:cs="Arial"/>
          <w:sz w:val="18"/>
          <w:szCs w:val="18"/>
        </w:rPr>
      </w:pPr>
      <w:r w:rsidRPr="003D2194">
        <w:rPr>
          <w:rFonts w:ascii="Arial" w:hAnsi="Arial" w:cs="Arial"/>
          <w:b/>
          <w:bCs/>
          <w:sz w:val="18"/>
          <w:szCs w:val="18"/>
        </w:rPr>
        <w:t>Table S</w:t>
      </w:r>
      <w:r>
        <w:rPr>
          <w:rFonts w:ascii="Arial" w:hAnsi="Arial" w:cs="Arial"/>
          <w:b/>
          <w:bCs/>
          <w:sz w:val="18"/>
          <w:szCs w:val="18"/>
        </w:rPr>
        <w:t>3</w:t>
      </w:r>
      <w:r w:rsidRPr="003D2194">
        <w:rPr>
          <w:rFonts w:ascii="Arial" w:hAnsi="Arial" w:cs="Arial"/>
          <w:b/>
          <w:bCs/>
          <w:sz w:val="18"/>
          <w:szCs w:val="18"/>
        </w:rPr>
        <w:t>.</w:t>
      </w:r>
      <w:r>
        <w:rPr>
          <w:rFonts w:ascii="Arial" w:hAnsi="Arial" w:cs="Arial"/>
          <w:sz w:val="18"/>
          <w:szCs w:val="18"/>
        </w:rPr>
        <w:t xml:space="preserve"> Data source for PCMicro-C and ChIA-PET</w:t>
      </w:r>
    </w:p>
    <w:p w14:paraId="7FEC0B07" w14:textId="77777777" w:rsidR="00AE61FC" w:rsidRDefault="00AE61FC" w:rsidP="00AE61FC">
      <w:pPr>
        <w:jc w:val="center"/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7"/>
        <w:gridCol w:w="1418"/>
        <w:gridCol w:w="1710"/>
        <w:gridCol w:w="1530"/>
        <w:gridCol w:w="3685"/>
      </w:tblGrid>
      <w:tr w:rsidR="00AE61FC" w14:paraId="15DA8FB4" w14:textId="77777777" w:rsidTr="009D311E">
        <w:trPr>
          <w:trHeight w:val="436"/>
        </w:trPr>
        <w:tc>
          <w:tcPr>
            <w:tcW w:w="1007" w:type="dxa"/>
            <w:vAlign w:val="center"/>
          </w:tcPr>
          <w:p w14:paraId="1D701710" w14:textId="335D4EC3" w:rsidR="00AE61FC" w:rsidRDefault="00AE61FC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1CAA">
              <w:rPr>
                <w:rFonts w:ascii="Arial" w:hAnsi="Arial" w:cs="Arial"/>
                <w:sz w:val="18"/>
                <w:szCs w:val="18"/>
              </w:rPr>
              <w:t xml:space="preserve">Cell </w:t>
            </w:r>
            <w:r w:rsidR="002A02BB">
              <w:rPr>
                <w:rFonts w:ascii="Arial" w:hAnsi="Arial" w:cs="Arial"/>
                <w:sz w:val="18"/>
                <w:szCs w:val="18"/>
              </w:rPr>
              <w:t>type</w:t>
            </w:r>
          </w:p>
        </w:tc>
        <w:tc>
          <w:tcPr>
            <w:tcW w:w="1418" w:type="dxa"/>
            <w:vAlign w:val="center"/>
          </w:tcPr>
          <w:p w14:paraId="70317C87" w14:textId="77777777" w:rsidR="00AE61FC" w:rsidRDefault="00AE61FC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ome build</w:t>
            </w:r>
          </w:p>
        </w:tc>
        <w:tc>
          <w:tcPr>
            <w:tcW w:w="1710" w:type="dxa"/>
            <w:vAlign w:val="center"/>
          </w:tcPr>
          <w:p w14:paraId="35833E54" w14:textId="77777777" w:rsidR="00AE61FC" w:rsidRDefault="00AE61FC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say</w:t>
            </w:r>
          </w:p>
        </w:tc>
        <w:tc>
          <w:tcPr>
            <w:tcW w:w="1530" w:type="dxa"/>
            <w:vAlign w:val="center"/>
          </w:tcPr>
          <w:p w14:paraId="06FAFCF4" w14:textId="77777777" w:rsidR="00AE61FC" w:rsidRDefault="00AE61FC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>ata type</w:t>
            </w:r>
          </w:p>
        </w:tc>
        <w:tc>
          <w:tcPr>
            <w:tcW w:w="3685" w:type="dxa"/>
            <w:vAlign w:val="center"/>
          </w:tcPr>
          <w:p w14:paraId="65C6C759" w14:textId="77777777" w:rsidR="00AE61FC" w:rsidRDefault="00AE61FC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urce</w:t>
            </w:r>
          </w:p>
        </w:tc>
      </w:tr>
      <w:tr w:rsidR="00AE61FC" w14:paraId="1F9ACA12" w14:textId="77777777" w:rsidTr="009D311E">
        <w:trPr>
          <w:trHeight w:val="436"/>
        </w:trPr>
        <w:tc>
          <w:tcPr>
            <w:tcW w:w="1007" w:type="dxa"/>
            <w:vMerge w:val="restart"/>
            <w:vAlign w:val="center"/>
          </w:tcPr>
          <w:p w14:paraId="7CC7B538" w14:textId="77777777" w:rsidR="00AE61FC" w:rsidRDefault="00AE61FC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42B</w:t>
            </w:r>
          </w:p>
        </w:tc>
        <w:tc>
          <w:tcPr>
            <w:tcW w:w="1418" w:type="dxa"/>
            <w:vMerge w:val="restart"/>
            <w:vAlign w:val="center"/>
          </w:tcPr>
          <w:p w14:paraId="14801477" w14:textId="77777777" w:rsidR="00AE61FC" w:rsidRDefault="00AE61FC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g38</w:t>
            </w:r>
          </w:p>
        </w:tc>
        <w:tc>
          <w:tcPr>
            <w:tcW w:w="1710" w:type="dxa"/>
            <w:vMerge w:val="restart"/>
            <w:vAlign w:val="center"/>
          </w:tcPr>
          <w:p w14:paraId="109DDB18" w14:textId="77777777" w:rsidR="00AE61FC" w:rsidRDefault="00AE61FC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CMicro-C</w:t>
            </w:r>
          </w:p>
        </w:tc>
        <w:tc>
          <w:tcPr>
            <w:tcW w:w="1530" w:type="dxa"/>
            <w:vAlign w:val="center"/>
          </w:tcPr>
          <w:p w14:paraId="12EAF499" w14:textId="77777777" w:rsidR="00AE61FC" w:rsidRDefault="00AE61FC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  <w:r>
              <w:rPr>
                <w:rFonts w:ascii="Arial" w:hAnsi="Arial" w:cs="Arial" w:hint="eastAsia"/>
                <w:sz w:val="18"/>
                <w:szCs w:val="18"/>
              </w:rPr>
              <w:t>oops</w:t>
            </w:r>
          </w:p>
        </w:tc>
        <w:tc>
          <w:tcPr>
            <w:tcW w:w="3685" w:type="dxa"/>
            <w:vAlign w:val="center"/>
          </w:tcPr>
          <w:p w14:paraId="5AB652FE" w14:textId="444D8753" w:rsidR="00AE61FC" w:rsidRDefault="00AE61FC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able S3J </w:t>
            </w:r>
            <w:r w:rsidR="00365E3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ZWU8L0F1dGhvcj48WWVhcj4yMDIyPC9ZZWFyPjxSZWNO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="00365E3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365E3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ZWU8L0F1dGhvcj48WWVhcj4yMDIyPC9ZZWFyPjxSZWNO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="00365E3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365E3D">
              <w:rPr>
                <w:rFonts w:ascii="Arial" w:hAnsi="Arial" w:cs="Arial"/>
                <w:sz w:val="18"/>
                <w:szCs w:val="18"/>
              </w:rPr>
            </w:r>
            <w:r w:rsidR="00365E3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365E3D">
              <w:rPr>
                <w:rFonts w:ascii="Arial" w:hAnsi="Arial" w:cs="Arial"/>
                <w:sz w:val="18"/>
                <w:szCs w:val="18"/>
              </w:rPr>
            </w:r>
            <w:r w:rsidR="00365E3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365E3D">
              <w:rPr>
                <w:rFonts w:ascii="Arial" w:hAnsi="Arial" w:cs="Arial"/>
                <w:noProof/>
                <w:sz w:val="18"/>
                <w:szCs w:val="18"/>
              </w:rPr>
              <w:t>[1]</w:t>
            </w:r>
            <w:r w:rsidR="00365E3D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E61FC" w14:paraId="02171C56" w14:textId="77777777" w:rsidTr="009D311E">
        <w:trPr>
          <w:trHeight w:val="436"/>
        </w:trPr>
        <w:tc>
          <w:tcPr>
            <w:tcW w:w="1007" w:type="dxa"/>
            <w:vMerge/>
            <w:vAlign w:val="center"/>
          </w:tcPr>
          <w:p w14:paraId="1046C851" w14:textId="77777777" w:rsidR="00AE61FC" w:rsidRDefault="00AE61FC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067F929D" w14:textId="77777777" w:rsidR="00AE61FC" w:rsidRDefault="00AE61FC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Merge/>
            <w:vAlign w:val="center"/>
          </w:tcPr>
          <w:p w14:paraId="67283393" w14:textId="77777777" w:rsidR="00AE61FC" w:rsidRDefault="00AE61FC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14:paraId="0C4F847E" w14:textId="77777777" w:rsidR="00AE61FC" w:rsidRDefault="00AE61FC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c</w:t>
            </w:r>
          </w:p>
        </w:tc>
        <w:tc>
          <w:tcPr>
            <w:tcW w:w="3685" w:type="dxa"/>
            <w:vAlign w:val="center"/>
          </w:tcPr>
          <w:p w14:paraId="619A9370" w14:textId="77777777" w:rsidR="00AE61FC" w:rsidRDefault="00AE61FC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EO, </w:t>
            </w:r>
            <w:r w:rsidRPr="001E7765">
              <w:rPr>
                <w:rFonts w:ascii="Arial" w:hAnsi="Arial" w:cs="Arial"/>
                <w:sz w:val="18"/>
                <w:szCs w:val="18"/>
              </w:rPr>
              <w:t>GSE204995</w:t>
            </w:r>
          </w:p>
        </w:tc>
      </w:tr>
      <w:tr w:rsidR="00AE61FC" w14:paraId="40D03B73" w14:textId="77777777" w:rsidTr="009D311E">
        <w:trPr>
          <w:trHeight w:val="436"/>
        </w:trPr>
        <w:tc>
          <w:tcPr>
            <w:tcW w:w="1007" w:type="dxa"/>
            <w:vMerge w:val="restart"/>
            <w:vAlign w:val="center"/>
          </w:tcPr>
          <w:p w14:paraId="4BA6D141" w14:textId="77777777" w:rsidR="00AE61FC" w:rsidRDefault="00AE61FC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562</w:t>
            </w:r>
          </w:p>
        </w:tc>
        <w:tc>
          <w:tcPr>
            <w:tcW w:w="1418" w:type="dxa"/>
            <w:vMerge w:val="restart"/>
            <w:vAlign w:val="center"/>
          </w:tcPr>
          <w:p w14:paraId="59B6856D" w14:textId="77777777" w:rsidR="00AE61FC" w:rsidRDefault="00AE61FC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g38</w:t>
            </w:r>
          </w:p>
        </w:tc>
        <w:tc>
          <w:tcPr>
            <w:tcW w:w="1710" w:type="dxa"/>
            <w:vMerge w:val="restart"/>
            <w:vAlign w:val="center"/>
          </w:tcPr>
          <w:p w14:paraId="4A299D22" w14:textId="77777777" w:rsidR="00AE61FC" w:rsidRDefault="00AE61FC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TCF ChIA-PET</w:t>
            </w:r>
          </w:p>
        </w:tc>
        <w:tc>
          <w:tcPr>
            <w:tcW w:w="1530" w:type="dxa"/>
            <w:vAlign w:val="center"/>
          </w:tcPr>
          <w:p w14:paraId="397E08D4" w14:textId="77777777" w:rsidR="00AE61FC" w:rsidRDefault="00AE61FC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ops</w:t>
            </w:r>
          </w:p>
        </w:tc>
        <w:tc>
          <w:tcPr>
            <w:tcW w:w="3685" w:type="dxa"/>
            <w:vAlign w:val="center"/>
          </w:tcPr>
          <w:p w14:paraId="332580F0" w14:textId="77777777" w:rsidR="00AE61FC" w:rsidRDefault="00AE61FC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NCODE, </w:t>
            </w:r>
            <w:r w:rsidRPr="00601B6B">
              <w:rPr>
                <w:rFonts w:ascii="Arial" w:hAnsi="Arial" w:cs="Arial"/>
                <w:sz w:val="18"/>
                <w:szCs w:val="18"/>
              </w:rPr>
              <w:t>ENCFF607PZX</w:t>
            </w:r>
          </w:p>
        </w:tc>
      </w:tr>
      <w:tr w:rsidR="00AE61FC" w14:paraId="774B7571" w14:textId="77777777" w:rsidTr="009D311E">
        <w:trPr>
          <w:trHeight w:val="436"/>
        </w:trPr>
        <w:tc>
          <w:tcPr>
            <w:tcW w:w="1007" w:type="dxa"/>
            <w:vMerge/>
            <w:vAlign w:val="center"/>
          </w:tcPr>
          <w:p w14:paraId="0F857077" w14:textId="77777777" w:rsidR="00AE61FC" w:rsidRDefault="00AE61FC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0D3835DD" w14:textId="77777777" w:rsidR="00AE61FC" w:rsidRDefault="00AE61FC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Merge/>
            <w:vAlign w:val="center"/>
          </w:tcPr>
          <w:p w14:paraId="40770E57" w14:textId="77777777" w:rsidR="00AE61FC" w:rsidRDefault="00AE61FC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14:paraId="326DFC25" w14:textId="77777777" w:rsidR="00AE61FC" w:rsidRDefault="00AE61FC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c</w:t>
            </w:r>
          </w:p>
        </w:tc>
        <w:tc>
          <w:tcPr>
            <w:tcW w:w="3685" w:type="dxa"/>
            <w:vAlign w:val="center"/>
          </w:tcPr>
          <w:p w14:paraId="406ED76E" w14:textId="77777777" w:rsidR="00AE61FC" w:rsidRDefault="00AE61FC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NCODE, </w:t>
            </w:r>
            <w:r w:rsidRPr="007B0A0A">
              <w:rPr>
                <w:rFonts w:ascii="Arial" w:hAnsi="Arial" w:cs="Arial"/>
                <w:sz w:val="18"/>
                <w:szCs w:val="18"/>
              </w:rPr>
              <w:t>ENCFF436ONK</w:t>
            </w:r>
          </w:p>
        </w:tc>
      </w:tr>
      <w:tr w:rsidR="00AE61FC" w14:paraId="636205B6" w14:textId="77777777" w:rsidTr="009D311E">
        <w:trPr>
          <w:trHeight w:val="436"/>
        </w:trPr>
        <w:tc>
          <w:tcPr>
            <w:tcW w:w="1007" w:type="dxa"/>
            <w:vMerge w:val="restart"/>
            <w:vAlign w:val="center"/>
          </w:tcPr>
          <w:p w14:paraId="24E57221" w14:textId="77777777" w:rsidR="00AE61FC" w:rsidRDefault="00AE61FC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M12878</w:t>
            </w:r>
          </w:p>
        </w:tc>
        <w:tc>
          <w:tcPr>
            <w:tcW w:w="1418" w:type="dxa"/>
            <w:vMerge w:val="restart"/>
            <w:vAlign w:val="center"/>
          </w:tcPr>
          <w:p w14:paraId="11581C0E" w14:textId="77777777" w:rsidR="00AE61FC" w:rsidRDefault="00AE61FC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g38</w:t>
            </w:r>
          </w:p>
        </w:tc>
        <w:tc>
          <w:tcPr>
            <w:tcW w:w="1710" w:type="dxa"/>
            <w:vMerge w:val="restart"/>
            <w:vAlign w:val="center"/>
          </w:tcPr>
          <w:p w14:paraId="7C39042C" w14:textId="77777777" w:rsidR="00AE61FC" w:rsidRDefault="00AE61FC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TCF ChIA-PET</w:t>
            </w:r>
          </w:p>
        </w:tc>
        <w:tc>
          <w:tcPr>
            <w:tcW w:w="1530" w:type="dxa"/>
            <w:vAlign w:val="center"/>
          </w:tcPr>
          <w:p w14:paraId="326209F1" w14:textId="77777777" w:rsidR="00AE61FC" w:rsidRDefault="00AE61FC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ops</w:t>
            </w:r>
          </w:p>
        </w:tc>
        <w:tc>
          <w:tcPr>
            <w:tcW w:w="3685" w:type="dxa"/>
            <w:vAlign w:val="center"/>
          </w:tcPr>
          <w:p w14:paraId="76242310" w14:textId="77777777" w:rsidR="00AE61FC" w:rsidRDefault="00AE61FC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NCODE, </w:t>
            </w:r>
            <w:r w:rsidRPr="007B0A0A">
              <w:rPr>
                <w:rFonts w:ascii="Arial" w:hAnsi="Arial" w:cs="Arial"/>
                <w:sz w:val="18"/>
                <w:szCs w:val="18"/>
              </w:rPr>
              <w:t>ENCFF780PGS</w:t>
            </w:r>
          </w:p>
        </w:tc>
      </w:tr>
      <w:tr w:rsidR="00AE61FC" w14:paraId="54D9AD99" w14:textId="77777777" w:rsidTr="009D311E">
        <w:trPr>
          <w:trHeight w:val="436"/>
        </w:trPr>
        <w:tc>
          <w:tcPr>
            <w:tcW w:w="1007" w:type="dxa"/>
            <w:vMerge/>
            <w:vAlign w:val="center"/>
          </w:tcPr>
          <w:p w14:paraId="4281FC58" w14:textId="77777777" w:rsidR="00AE61FC" w:rsidRDefault="00AE61FC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0FBAA506" w14:textId="77777777" w:rsidR="00AE61FC" w:rsidRDefault="00AE61FC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Merge/>
            <w:vAlign w:val="center"/>
          </w:tcPr>
          <w:p w14:paraId="06597D9F" w14:textId="77777777" w:rsidR="00AE61FC" w:rsidRDefault="00AE61FC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14:paraId="3234F735" w14:textId="77777777" w:rsidR="00AE61FC" w:rsidRDefault="00AE61FC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c</w:t>
            </w:r>
          </w:p>
        </w:tc>
        <w:tc>
          <w:tcPr>
            <w:tcW w:w="3685" w:type="dxa"/>
            <w:vAlign w:val="center"/>
          </w:tcPr>
          <w:p w14:paraId="34FC79CE" w14:textId="77777777" w:rsidR="00AE61FC" w:rsidRDefault="00AE61FC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NCODE, </w:t>
            </w:r>
            <w:r w:rsidRPr="007B0A0A">
              <w:rPr>
                <w:rFonts w:ascii="Arial" w:hAnsi="Arial" w:cs="Arial"/>
                <w:sz w:val="18"/>
                <w:szCs w:val="18"/>
              </w:rPr>
              <w:t>ENCFF379AWZ</w:t>
            </w:r>
          </w:p>
        </w:tc>
      </w:tr>
    </w:tbl>
    <w:p w14:paraId="3DE5B7A6" w14:textId="77777777" w:rsidR="00AE61FC" w:rsidRPr="004610E8" w:rsidRDefault="00AE61FC" w:rsidP="00AE61FC">
      <w:pPr>
        <w:rPr>
          <w:rFonts w:ascii="Arial" w:hAnsi="Arial" w:cs="Arial"/>
          <w:sz w:val="18"/>
          <w:szCs w:val="18"/>
        </w:rPr>
      </w:pPr>
    </w:p>
    <w:p w14:paraId="4C77524A" w14:textId="77777777" w:rsidR="00365E3D" w:rsidRDefault="00365E3D"/>
    <w:p w14:paraId="07BDE6FE" w14:textId="625BB9F3" w:rsidR="00365E3D" w:rsidRPr="00365E3D" w:rsidRDefault="00365E3D">
      <w:pPr>
        <w:rPr>
          <w:rFonts w:ascii="Arial" w:hAnsi="Arial" w:cs="Arial"/>
          <w:b/>
          <w:bCs/>
        </w:rPr>
      </w:pPr>
      <w:r w:rsidRPr="00365E3D">
        <w:rPr>
          <w:rFonts w:ascii="Arial" w:hAnsi="Arial" w:cs="Arial"/>
          <w:b/>
          <w:bCs/>
        </w:rPr>
        <w:t>References</w:t>
      </w:r>
    </w:p>
    <w:p w14:paraId="4DBFF362" w14:textId="77777777" w:rsidR="00365E3D" w:rsidRDefault="00365E3D"/>
    <w:p w14:paraId="3D37CCA2" w14:textId="6901DC2B" w:rsidR="00365E3D" w:rsidRPr="00365E3D" w:rsidRDefault="00365E3D" w:rsidP="00365E3D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65E3D">
        <w:rPr>
          <w:noProof/>
        </w:rPr>
        <w:t>1.</w:t>
      </w:r>
      <w:r w:rsidRPr="00365E3D">
        <w:rPr>
          <w:noProof/>
        </w:rPr>
        <w:tab/>
        <w:t xml:space="preserve">Lee BH, Wu Z, Rhie SK. Characterizing chromatin interactions of regulatory elements and nucleosome positions, using Hi-C, Micro-C, and promoter capture Micro-C. Epigenetics Chromatin. 2022;15(1):41. </w:t>
      </w:r>
      <w:hyperlink r:id="rId4" w:history="1">
        <w:r w:rsidRPr="00365E3D">
          <w:rPr>
            <w:rStyle w:val="Hyperlink"/>
            <w:noProof/>
          </w:rPr>
          <w:t>https://doi.org/10.1186/s13072-022-00473-4</w:t>
        </w:r>
      </w:hyperlink>
      <w:r w:rsidRPr="00365E3D">
        <w:rPr>
          <w:noProof/>
        </w:rPr>
        <w:t xml:space="preserve"> PMID: 36544209</w:t>
      </w:r>
    </w:p>
    <w:p w14:paraId="794CA74C" w14:textId="42A1333F" w:rsidR="00AE61FC" w:rsidRDefault="00365E3D">
      <w:r>
        <w:fldChar w:fldCharType="end"/>
      </w:r>
    </w:p>
    <w:sectPr w:rsidR="00AE61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3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rx20v57darrqedve45zw5js29v5dfdtv0d&quot;&gt;My EndNote Library-Converted&lt;record-ids&gt;&lt;item&gt;855&lt;/item&gt;&lt;/record-ids&gt;&lt;/item&gt;&lt;/Libraries&gt;"/>
  </w:docVars>
  <w:rsids>
    <w:rsidRoot w:val="000059A9"/>
    <w:rsid w:val="000059A9"/>
    <w:rsid w:val="00065D08"/>
    <w:rsid w:val="000874A7"/>
    <w:rsid w:val="000B52C7"/>
    <w:rsid w:val="00121DA8"/>
    <w:rsid w:val="001F6CBF"/>
    <w:rsid w:val="002A02BB"/>
    <w:rsid w:val="002A056A"/>
    <w:rsid w:val="002A7FF6"/>
    <w:rsid w:val="002D7654"/>
    <w:rsid w:val="00320F02"/>
    <w:rsid w:val="00365E3D"/>
    <w:rsid w:val="00393194"/>
    <w:rsid w:val="003A265F"/>
    <w:rsid w:val="003B4028"/>
    <w:rsid w:val="003B583C"/>
    <w:rsid w:val="003F5D6E"/>
    <w:rsid w:val="00400463"/>
    <w:rsid w:val="00417B88"/>
    <w:rsid w:val="0043172C"/>
    <w:rsid w:val="00435CC1"/>
    <w:rsid w:val="00450238"/>
    <w:rsid w:val="00477C51"/>
    <w:rsid w:val="0048784A"/>
    <w:rsid w:val="004B584F"/>
    <w:rsid w:val="004C3F5D"/>
    <w:rsid w:val="004D7E57"/>
    <w:rsid w:val="004F3664"/>
    <w:rsid w:val="00577EF0"/>
    <w:rsid w:val="005B5F44"/>
    <w:rsid w:val="005D5C8B"/>
    <w:rsid w:val="005D5D94"/>
    <w:rsid w:val="0062772B"/>
    <w:rsid w:val="006529A4"/>
    <w:rsid w:val="0069040E"/>
    <w:rsid w:val="00696F61"/>
    <w:rsid w:val="006B1D59"/>
    <w:rsid w:val="00711C3D"/>
    <w:rsid w:val="007161CB"/>
    <w:rsid w:val="007513A4"/>
    <w:rsid w:val="007B0B98"/>
    <w:rsid w:val="0080088C"/>
    <w:rsid w:val="008425B9"/>
    <w:rsid w:val="00875865"/>
    <w:rsid w:val="008E2F21"/>
    <w:rsid w:val="0090462B"/>
    <w:rsid w:val="00963C23"/>
    <w:rsid w:val="009755E1"/>
    <w:rsid w:val="00982634"/>
    <w:rsid w:val="009940E6"/>
    <w:rsid w:val="009D37C9"/>
    <w:rsid w:val="009E1831"/>
    <w:rsid w:val="00A25AAC"/>
    <w:rsid w:val="00A54DB3"/>
    <w:rsid w:val="00A65D15"/>
    <w:rsid w:val="00A80C44"/>
    <w:rsid w:val="00AA219A"/>
    <w:rsid w:val="00AA4309"/>
    <w:rsid w:val="00AC1DEF"/>
    <w:rsid w:val="00AE61FC"/>
    <w:rsid w:val="00AE6BFB"/>
    <w:rsid w:val="00B02050"/>
    <w:rsid w:val="00B02A93"/>
    <w:rsid w:val="00B30CDC"/>
    <w:rsid w:val="00B953EA"/>
    <w:rsid w:val="00BD1CC0"/>
    <w:rsid w:val="00BE65B0"/>
    <w:rsid w:val="00BF49F8"/>
    <w:rsid w:val="00C300EE"/>
    <w:rsid w:val="00C3573F"/>
    <w:rsid w:val="00C838B9"/>
    <w:rsid w:val="00CE60CF"/>
    <w:rsid w:val="00CF6C10"/>
    <w:rsid w:val="00D14062"/>
    <w:rsid w:val="00D22C11"/>
    <w:rsid w:val="00D3685C"/>
    <w:rsid w:val="00D47CEB"/>
    <w:rsid w:val="00D82554"/>
    <w:rsid w:val="00DB77AB"/>
    <w:rsid w:val="00DD1484"/>
    <w:rsid w:val="00DF2C38"/>
    <w:rsid w:val="00E02ED1"/>
    <w:rsid w:val="00EE1752"/>
    <w:rsid w:val="00F7760E"/>
    <w:rsid w:val="00F9761E"/>
    <w:rsid w:val="00FB3F0A"/>
    <w:rsid w:val="00FB6E2E"/>
    <w:rsid w:val="00FF4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9F1F8"/>
  <w15:chartTrackingRefBased/>
  <w15:docId w15:val="{50B225FD-3FEF-A543-BEDB-365BD5737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1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61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65E3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5E3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365E3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65E3D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365E3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65E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186/s13072-022-00473-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Tong</dc:creator>
  <cp:keywords/>
  <dc:description/>
  <cp:lastModifiedBy>Liu, Tong</cp:lastModifiedBy>
  <cp:revision>4</cp:revision>
  <dcterms:created xsi:type="dcterms:W3CDTF">2023-10-28T21:28:00Z</dcterms:created>
  <dcterms:modified xsi:type="dcterms:W3CDTF">2023-11-03T23:35:00Z</dcterms:modified>
</cp:coreProperties>
</file>